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CEED0" w14:textId="180157FD" w:rsidR="00167966" w:rsidRPr="00167966" w:rsidRDefault="003971BF" w:rsidP="00167966">
      <w:pPr>
        <w:pStyle w:val="KeinLeerraum"/>
        <w:rPr>
          <w:rFonts w:ascii="Arial" w:hAnsi="Arial" w:cs="Arial"/>
          <w:bCs/>
          <w:u w:val="single"/>
        </w:rPr>
      </w:pPr>
      <w:r>
        <w:rPr>
          <w:rFonts w:ascii="Arial" w:hAnsi="Arial" w:cs="Arial"/>
          <w:bCs/>
          <w:u w:val="single"/>
        </w:rPr>
        <w:t xml:space="preserve">Supplemental Table </w:t>
      </w:r>
      <w:r w:rsidR="000E1FF3">
        <w:rPr>
          <w:rFonts w:ascii="Arial" w:hAnsi="Arial" w:cs="Arial"/>
          <w:bCs/>
          <w:u w:val="single"/>
        </w:rPr>
        <w:t>1</w:t>
      </w:r>
    </w:p>
    <w:p w14:paraId="4C0422D7" w14:textId="77777777" w:rsidR="00167966" w:rsidRDefault="00167966" w:rsidP="00167966">
      <w:pPr>
        <w:pStyle w:val="KeinLeerraum"/>
        <w:rPr>
          <w:rFonts w:ascii="Arial" w:hAnsi="Arial" w:cs="Arial"/>
          <w:b/>
          <w:color w:val="548DD4" w:themeColor="text2" w:themeTint="99"/>
        </w:rPr>
      </w:pPr>
    </w:p>
    <w:p w14:paraId="48ADAF36" w14:textId="77777777" w:rsidR="00167966" w:rsidRDefault="00167966" w:rsidP="00167966">
      <w:pPr>
        <w:pStyle w:val="KeinLeerraum"/>
        <w:rPr>
          <w:rFonts w:ascii="Arial" w:hAnsi="Arial" w:cs="Arial"/>
          <w:b/>
          <w:color w:val="548DD4" w:themeColor="text2" w:themeTint="99"/>
        </w:rPr>
      </w:pPr>
    </w:p>
    <w:p w14:paraId="7B4C4455" w14:textId="77777777" w:rsidR="00167966" w:rsidRDefault="00167966" w:rsidP="00167966">
      <w:pPr>
        <w:pStyle w:val="KeinLeerraum"/>
        <w:rPr>
          <w:rFonts w:ascii="Arial" w:hAnsi="Arial" w:cs="Arial"/>
          <w:b/>
          <w:color w:val="000000" w:themeColor="text1"/>
          <w:u w:val="single"/>
        </w:rPr>
      </w:pP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4151"/>
        <w:gridCol w:w="3040"/>
      </w:tblGrid>
      <w:tr w:rsidR="00167966" w:rsidRPr="00C143F2" w14:paraId="22EDB73C" w14:textId="77777777" w:rsidTr="00003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</w:tcPr>
          <w:p w14:paraId="37E67115" w14:textId="77777777" w:rsidR="00167966" w:rsidRPr="00C143F2" w:rsidRDefault="00167966" w:rsidP="0000320F">
            <w:pPr>
              <w:tabs>
                <w:tab w:val="left" w:pos="2316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43F2">
              <w:rPr>
                <w:rFonts w:ascii="Arial" w:hAnsi="Arial" w:cs="Arial"/>
                <w:sz w:val="20"/>
                <w:szCs w:val="20"/>
                <w:lang w:val="en-GB"/>
              </w:rPr>
              <w:t>State/Region</w:t>
            </w:r>
          </w:p>
        </w:tc>
        <w:tc>
          <w:tcPr>
            <w:tcW w:w="3040" w:type="dxa"/>
          </w:tcPr>
          <w:p w14:paraId="1E8D0461" w14:textId="77777777" w:rsidR="00167966" w:rsidRPr="00C143F2" w:rsidRDefault="00167966" w:rsidP="0000320F">
            <w:pPr>
              <w:tabs>
                <w:tab w:val="left" w:pos="231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143F2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</w:p>
        </w:tc>
      </w:tr>
      <w:tr w:rsidR="00167966" w:rsidRPr="00C143F2" w14:paraId="10A4E8D1" w14:textId="77777777" w:rsidTr="00003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</w:tcPr>
          <w:p w14:paraId="149B42E7" w14:textId="77777777" w:rsidR="00167966" w:rsidRPr="002B23EC" w:rsidRDefault="00167966" w:rsidP="0000320F">
            <w:pPr>
              <w:tabs>
                <w:tab w:val="left" w:pos="2316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F2236"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  <w:t>Baden-Wuerttemberg</w:t>
            </w:r>
          </w:p>
        </w:tc>
        <w:tc>
          <w:tcPr>
            <w:tcW w:w="3040" w:type="dxa"/>
          </w:tcPr>
          <w:p w14:paraId="2362640C" w14:textId="77777777" w:rsidR="00167966" w:rsidRPr="002B23EC" w:rsidRDefault="00167966" w:rsidP="0000320F">
            <w:pPr>
              <w:tabs>
                <w:tab w:val="left" w:pos="23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3EC">
              <w:rPr>
                <w:rFonts w:ascii="Arial" w:hAnsi="Arial" w:cs="Arial"/>
                <w:sz w:val="20"/>
                <w:szCs w:val="20"/>
                <w:lang w:val="en"/>
              </w:rPr>
              <w:t>39 (9.6)</w:t>
            </w:r>
          </w:p>
        </w:tc>
      </w:tr>
      <w:tr w:rsidR="00167966" w:rsidRPr="00C143F2" w14:paraId="2BBE478E" w14:textId="77777777" w:rsidTr="0000320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</w:tcPr>
          <w:p w14:paraId="21846634" w14:textId="77777777" w:rsidR="00167966" w:rsidRPr="002B23EC" w:rsidRDefault="00167966" w:rsidP="0000320F">
            <w:pPr>
              <w:tabs>
                <w:tab w:val="left" w:pos="2316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B23EC"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  <w:t>Bavaria</w:t>
            </w:r>
          </w:p>
        </w:tc>
        <w:tc>
          <w:tcPr>
            <w:tcW w:w="3040" w:type="dxa"/>
          </w:tcPr>
          <w:p w14:paraId="6F51AF48" w14:textId="77777777" w:rsidR="00167966" w:rsidRPr="002B23EC" w:rsidRDefault="00167966" w:rsidP="0000320F">
            <w:pPr>
              <w:tabs>
                <w:tab w:val="left" w:pos="23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3EC">
              <w:rPr>
                <w:rFonts w:ascii="Arial" w:hAnsi="Arial" w:cs="Arial"/>
                <w:sz w:val="20"/>
                <w:szCs w:val="20"/>
                <w:lang w:val="en"/>
              </w:rPr>
              <w:t>45 (11.1)</w:t>
            </w:r>
          </w:p>
        </w:tc>
      </w:tr>
      <w:tr w:rsidR="00167966" w:rsidRPr="00C143F2" w14:paraId="6CE9C364" w14:textId="77777777" w:rsidTr="00003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</w:tcPr>
          <w:p w14:paraId="3DCBE9BA" w14:textId="77777777" w:rsidR="00167966" w:rsidRPr="002B23EC" w:rsidRDefault="00167966" w:rsidP="0000320F">
            <w:pPr>
              <w:tabs>
                <w:tab w:val="left" w:pos="2316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B23EC"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  <w:t>Berlin</w:t>
            </w:r>
          </w:p>
        </w:tc>
        <w:tc>
          <w:tcPr>
            <w:tcW w:w="3040" w:type="dxa"/>
          </w:tcPr>
          <w:p w14:paraId="52D267ED" w14:textId="77777777" w:rsidR="00167966" w:rsidRPr="002B23EC" w:rsidRDefault="00167966" w:rsidP="0000320F">
            <w:pPr>
              <w:tabs>
                <w:tab w:val="left" w:pos="23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3EC">
              <w:rPr>
                <w:rFonts w:ascii="Arial" w:hAnsi="Arial" w:cs="Arial"/>
                <w:sz w:val="20"/>
                <w:szCs w:val="20"/>
                <w:lang w:val="en"/>
              </w:rPr>
              <w:t>10 (2.5)</w:t>
            </w:r>
          </w:p>
        </w:tc>
      </w:tr>
      <w:tr w:rsidR="00167966" w:rsidRPr="00C143F2" w14:paraId="057A7949" w14:textId="77777777" w:rsidTr="0000320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</w:tcPr>
          <w:p w14:paraId="5EF9BA6E" w14:textId="77777777" w:rsidR="00167966" w:rsidRPr="002B23EC" w:rsidRDefault="00167966" w:rsidP="0000320F">
            <w:pPr>
              <w:tabs>
                <w:tab w:val="left" w:pos="2316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B23EC"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  <w:t>Brandenburg</w:t>
            </w:r>
          </w:p>
        </w:tc>
        <w:tc>
          <w:tcPr>
            <w:tcW w:w="3040" w:type="dxa"/>
          </w:tcPr>
          <w:p w14:paraId="2D71E567" w14:textId="77777777" w:rsidR="00167966" w:rsidRPr="002B23EC" w:rsidRDefault="00167966" w:rsidP="0000320F">
            <w:pPr>
              <w:tabs>
                <w:tab w:val="left" w:pos="23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3EC">
              <w:rPr>
                <w:rFonts w:ascii="Arial" w:hAnsi="Arial" w:cs="Arial"/>
                <w:sz w:val="20"/>
                <w:szCs w:val="20"/>
                <w:lang w:val="en"/>
              </w:rPr>
              <w:t>12 (3.0)</w:t>
            </w:r>
          </w:p>
        </w:tc>
      </w:tr>
      <w:tr w:rsidR="00167966" w:rsidRPr="00C143F2" w14:paraId="529B1C41" w14:textId="77777777" w:rsidTr="00003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</w:tcPr>
          <w:p w14:paraId="468BA954" w14:textId="77777777" w:rsidR="00167966" w:rsidRPr="002B23EC" w:rsidRDefault="00167966" w:rsidP="0000320F">
            <w:pPr>
              <w:tabs>
                <w:tab w:val="left" w:pos="2316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B23EC"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  <w:t>Bremen</w:t>
            </w:r>
          </w:p>
        </w:tc>
        <w:tc>
          <w:tcPr>
            <w:tcW w:w="3040" w:type="dxa"/>
          </w:tcPr>
          <w:p w14:paraId="76EBE41D" w14:textId="77777777" w:rsidR="00167966" w:rsidRPr="002B23EC" w:rsidRDefault="00167966" w:rsidP="0000320F">
            <w:pPr>
              <w:tabs>
                <w:tab w:val="left" w:pos="23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3EC">
              <w:rPr>
                <w:rFonts w:ascii="Arial" w:hAnsi="Arial" w:cs="Arial"/>
                <w:sz w:val="20"/>
                <w:szCs w:val="20"/>
                <w:lang w:val="en"/>
              </w:rPr>
              <w:t>8 (2.0)</w:t>
            </w:r>
          </w:p>
        </w:tc>
      </w:tr>
      <w:tr w:rsidR="00167966" w:rsidRPr="00C143F2" w14:paraId="02A14094" w14:textId="77777777" w:rsidTr="0000320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</w:tcPr>
          <w:p w14:paraId="2397BCDC" w14:textId="77777777" w:rsidR="00167966" w:rsidRPr="002B23EC" w:rsidRDefault="00167966" w:rsidP="0000320F">
            <w:pPr>
              <w:tabs>
                <w:tab w:val="left" w:pos="2316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B23EC"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  <w:t>Hamburg</w:t>
            </w:r>
          </w:p>
        </w:tc>
        <w:tc>
          <w:tcPr>
            <w:tcW w:w="3040" w:type="dxa"/>
          </w:tcPr>
          <w:p w14:paraId="0F351632" w14:textId="77777777" w:rsidR="00167966" w:rsidRPr="002B23EC" w:rsidRDefault="00167966" w:rsidP="0000320F">
            <w:pPr>
              <w:tabs>
                <w:tab w:val="left" w:pos="23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3EC">
              <w:rPr>
                <w:rFonts w:ascii="Arial" w:hAnsi="Arial" w:cs="Arial"/>
                <w:sz w:val="20"/>
                <w:szCs w:val="20"/>
                <w:lang w:val="en"/>
              </w:rPr>
              <w:t>3 (0.7)</w:t>
            </w:r>
          </w:p>
        </w:tc>
      </w:tr>
      <w:tr w:rsidR="00167966" w:rsidRPr="00C143F2" w14:paraId="2E162EA2" w14:textId="77777777" w:rsidTr="00003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</w:tcPr>
          <w:p w14:paraId="7F371B05" w14:textId="77777777" w:rsidR="00167966" w:rsidRPr="002B23EC" w:rsidRDefault="00167966" w:rsidP="0000320F">
            <w:pPr>
              <w:tabs>
                <w:tab w:val="left" w:pos="2316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</w:pPr>
            <w:r w:rsidRPr="002B23EC"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  <w:t>Hesse</w:t>
            </w:r>
          </w:p>
        </w:tc>
        <w:tc>
          <w:tcPr>
            <w:tcW w:w="3040" w:type="dxa"/>
          </w:tcPr>
          <w:p w14:paraId="001483F0" w14:textId="77777777" w:rsidR="00167966" w:rsidRPr="002B23EC" w:rsidRDefault="00167966" w:rsidP="0000320F">
            <w:pPr>
              <w:tabs>
                <w:tab w:val="left" w:pos="23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3EC">
              <w:rPr>
                <w:rFonts w:ascii="Arial" w:hAnsi="Arial" w:cs="Arial"/>
                <w:sz w:val="20"/>
                <w:szCs w:val="20"/>
                <w:lang w:val="en"/>
              </w:rPr>
              <w:t>18 (4.4)</w:t>
            </w:r>
          </w:p>
        </w:tc>
      </w:tr>
      <w:tr w:rsidR="00167966" w:rsidRPr="00C143F2" w14:paraId="735AE8E1" w14:textId="77777777" w:rsidTr="0000320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</w:tcPr>
          <w:p w14:paraId="2407C948" w14:textId="77777777" w:rsidR="00167966" w:rsidRPr="002B23EC" w:rsidRDefault="00167966" w:rsidP="0000320F">
            <w:pPr>
              <w:tabs>
                <w:tab w:val="left" w:pos="2316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</w:pPr>
            <w:r w:rsidRPr="002B23EC"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  <w:t>Mecklenburg-Western Pomerania</w:t>
            </w:r>
          </w:p>
        </w:tc>
        <w:tc>
          <w:tcPr>
            <w:tcW w:w="3040" w:type="dxa"/>
          </w:tcPr>
          <w:p w14:paraId="59C19AC2" w14:textId="77777777" w:rsidR="00167966" w:rsidRPr="002B23EC" w:rsidRDefault="00167966" w:rsidP="0000320F">
            <w:pPr>
              <w:tabs>
                <w:tab w:val="left" w:pos="23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3EC">
              <w:rPr>
                <w:rFonts w:ascii="Arial" w:hAnsi="Arial" w:cs="Arial"/>
                <w:sz w:val="20"/>
                <w:szCs w:val="20"/>
                <w:lang w:val="en"/>
              </w:rPr>
              <w:t>3 (0.7)</w:t>
            </w:r>
          </w:p>
        </w:tc>
      </w:tr>
      <w:tr w:rsidR="00167966" w:rsidRPr="00C143F2" w14:paraId="6E70E7A4" w14:textId="77777777" w:rsidTr="00003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</w:tcPr>
          <w:p w14:paraId="01A4E8DE" w14:textId="77777777" w:rsidR="00167966" w:rsidRPr="002B23EC" w:rsidRDefault="00167966" w:rsidP="0000320F">
            <w:pPr>
              <w:tabs>
                <w:tab w:val="left" w:pos="2316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</w:pPr>
            <w:r w:rsidRPr="002B23EC"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  <w:t>Lower Saxony</w:t>
            </w:r>
          </w:p>
        </w:tc>
        <w:tc>
          <w:tcPr>
            <w:tcW w:w="3040" w:type="dxa"/>
          </w:tcPr>
          <w:p w14:paraId="2E863A22" w14:textId="77777777" w:rsidR="00167966" w:rsidRPr="002B23EC" w:rsidRDefault="00167966" w:rsidP="0000320F">
            <w:pPr>
              <w:tabs>
                <w:tab w:val="left" w:pos="23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3EC">
              <w:rPr>
                <w:rFonts w:ascii="Arial" w:hAnsi="Arial" w:cs="Arial"/>
                <w:sz w:val="20"/>
                <w:szCs w:val="20"/>
                <w:lang w:val="en"/>
              </w:rPr>
              <w:t>125 (30.8)</w:t>
            </w:r>
          </w:p>
        </w:tc>
      </w:tr>
      <w:tr w:rsidR="00167966" w:rsidRPr="00C143F2" w14:paraId="40B50967" w14:textId="77777777" w:rsidTr="0000320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</w:tcPr>
          <w:p w14:paraId="7C737A3E" w14:textId="77777777" w:rsidR="00167966" w:rsidRPr="002B23EC" w:rsidRDefault="00167966" w:rsidP="0000320F">
            <w:pPr>
              <w:tabs>
                <w:tab w:val="left" w:pos="2316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</w:pPr>
            <w:r w:rsidRPr="002B23EC"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  <w:t>North Rhine-Westphalia</w:t>
            </w:r>
          </w:p>
        </w:tc>
        <w:tc>
          <w:tcPr>
            <w:tcW w:w="3040" w:type="dxa"/>
          </w:tcPr>
          <w:p w14:paraId="7525A843" w14:textId="77777777" w:rsidR="00167966" w:rsidRPr="002B23EC" w:rsidRDefault="00167966" w:rsidP="0000320F">
            <w:pPr>
              <w:tabs>
                <w:tab w:val="left" w:pos="23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3EC">
              <w:rPr>
                <w:rFonts w:ascii="Arial" w:hAnsi="Arial" w:cs="Arial"/>
                <w:sz w:val="20"/>
                <w:szCs w:val="20"/>
                <w:lang w:val="en"/>
              </w:rPr>
              <w:t>79 (19.5)</w:t>
            </w:r>
          </w:p>
        </w:tc>
      </w:tr>
      <w:tr w:rsidR="00167966" w:rsidRPr="00C143F2" w14:paraId="38AC6178" w14:textId="77777777" w:rsidTr="00003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</w:tcPr>
          <w:p w14:paraId="7C368004" w14:textId="77777777" w:rsidR="00167966" w:rsidRPr="002B23EC" w:rsidRDefault="00167966" w:rsidP="0000320F">
            <w:pPr>
              <w:tabs>
                <w:tab w:val="left" w:pos="2316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</w:pPr>
            <w:r w:rsidRPr="002B23EC"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  <w:t>Rhineland-Palatinate</w:t>
            </w:r>
          </w:p>
        </w:tc>
        <w:tc>
          <w:tcPr>
            <w:tcW w:w="3040" w:type="dxa"/>
          </w:tcPr>
          <w:p w14:paraId="51DA2438" w14:textId="77777777" w:rsidR="00167966" w:rsidRPr="002B23EC" w:rsidRDefault="00167966" w:rsidP="0000320F">
            <w:pPr>
              <w:tabs>
                <w:tab w:val="left" w:pos="23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3EC">
              <w:rPr>
                <w:rFonts w:ascii="Arial" w:hAnsi="Arial" w:cs="Arial"/>
                <w:sz w:val="20"/>
                <w:szCs w:val="20"/>
                <w:lang w:val="en"/>
              </w:rPr>
              <w:t>8 (2.0)</w:t>
            </w:r>
          </w:p>
        </w:tc>
      </w:tr>
      <w:tr w:rsidR="00167966" w:rsidRPr="00C143F2" w14:paraId="234C77E2" w14:textId="77777777" w:rsidTr="0000320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</w:tcPr>
          <w:p w14:paraId="48240C5D" w14:textId="77777777" w:rsidR="00167966" w:rsidRPr="002B23EC" w:rsidRDefault="00167966" w:rsidP="0000320F">
            <w:pPr>
              <w:tabs>
                <w:tab w:val="left" w:pos="2316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</w:pPr>
            <w:r w:rsidRPr="002B23EC"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  <w:t>Saarland</w:t>
            </w:r>
          </w:p>
        </w:tc>
        <w:tc>
          <w:tcPr>
            <w:tcW w:w="3040" w:type="dxa"/>
          </w:tcPr>
          <w:p w14:paraId="29FB2879" w14:textId="77777777" w:rsidR="00167966" w:rsidRPr="002B23EC" w:rsidRDefault="00167966" w:rsidP="0000320F">
            <w:pPr>
              <w:tabs>
                <w:tab w:val="left" w:pos="23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3EC">
              <w:rPr>
                <w:rFonts w:ascii="Arial" w:hAnsi="Arial" w:cs="Arial"/>
                <w:sz w:val="20"/>
                <w:szCs w:val="20"/>
                <w:lang w:val="en"/>
              </w:rPr>
              <w:t>2 (0.5)</w:t>
            </w:r>
          </w:p>
        </w:tc>
      </w:tr>
      <w:tr w:rsidR="00167966" w:rsidRPr="00C143F2" w14:paraId="72615E58" w14:textId="77777777" w:rsidTr="00003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</w:tcPr>
          <w:p w14:paraId="479FEF58" w14:textId="77777777" w:rsidR="00167966" w:rsidRPr="002B23EC" w:rsidRDefault="00167966" w:rsidP="0000320F">
            <w:pPr>
              <w:tabs>
                <w:tab w:val="left" w:pos="2316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</w:pPr>
            <w:r w:rsidRPr="002B23EC"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  <w:t>Saxony</w:t>
            </w:r>
          </w:p>
        </w:tc>
        <w:tc>
          <w:tcPr>
            <w:tcW w:w="3040" w:type="dxa"/>
          </w:tcPr>
          <w:p w14:paraId="5DADDF6E" w14:textId="77777777" w:rsidR="00167966" w:rsidRPr="002B23EC" w:rsidRDefault="00167966" w:rsidP="0000320F">
            <w:pPr>
              <w:tabs>
                <w:tab w:val="left" w:pos="23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3EC">
              <w:rPr>
                <w:rFonts w:ascii="Arial" w:hAnsi="Arial" w:cs="Arial"/>
                <w:sz w:val="20"/>
                <w:szCs w:val="20"/>
                <w:lang w:val="en"/>
              </w:rPr>
              <w:t>8 (2.0)</w:t>
            </w:r>
          </w:p>
        </w:tc>
      </w:tr>
      <w:tr w:rsidR="00167966" w:rsidRPr="00C143F2" w14:paraId="607A4E9B" w14:textId="77777777" w:rsidTr="0000320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</w:tcPr>
          <w:p w14:paraId="1C6D3894" w14:textId="77777777" w:rsidR="00167966" w:rsidRPr="002B23EC" w:rsidRDefault="00167966" w:rsidP="0000320F">
            <w:pPr>
              <w:tabs>
                <w:tab w:val="left" w:pos="2316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</w:pPr>
            <w:r w:rsidRPr="002B23EC"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  <w:t>Saxony-Anhalt</w:t>
            </w:r>
          </w:p>
        </w:tc>
        <w:tc>
          <w:tcPr>
            <w:tcW w:w="3040" w:type="dxa"/>
          </w:tcPr>
          <w:p w14:paraId="25203ABE" w14:textId="77777777" w:rsidR="00167966" w:rsidRPr="002B23EC" w:rsidRDefault="00167966" w:rsidP="0000320F">
            <w:pPr>
              <w:tabs>
                <w:tab w:val="left" w:pos="23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3EC">
              <w:rPr>
                <w:rFonts w:ascii="Arial" w:hAnsi="Arial" w:cs="Arial"/>
                <w:sz w:val="20"/>
                <w:szCs w:val="20"/>
                <w:lang w:val="en"/>
              </w:rPr>
              <w:t>10 (2.5)</w:t>
            </w:r>
          </w:p>
        </w:tc>
      </w:tr>
      <w:tr w:rsidR="00167966" w:rsidRPr="00C143F2" w14:paraId="01FBCFB3" w14:textId="77777777" w:rsidTr="00003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</w:tcPr>
          <w:p w14:paraId="4F268A5E" w14:textId="77777777" w:rsidR="00167966" w:rsidRPr="002B23EC" w:rsidRDefault="00167966" w:rsidP="0000320F">
            <w:pPr>
              <w:tabs>
                <w:tab w:val="left" w:pos="2316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</w:pPr>
            <w:r w:rsidRPr="002B23EC"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  <w:t>Schleswig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  <w:t xml:space="preserve"> </w:t>
            </w:r>
            <w:r w:rsidRPr="002B23EC"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  <w:t>Holstein</w:t>
            </w:r>
          </w:p>
        </w:tc>
        <w:tc>
          <w:tcPr>
            <w:tcW w:w="3040" w:type="dxa"/>
          </w:tcPr>
          <w:p w14:paraId="14970DDF" w14:textId="77777777" w:rsidR="00167966" w:rsidRPr="002B23EC" w:rsidRDefault="00167966" w:rsidP="0000320F">
            <w:pPr>
              <w:tabs>
                <w:tab w:val="left" w:pos="23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3EC">
              <w:rPr>
                <w:rFonts w:ascii="Arial" w:hAnsi="Arial" w:cs="Arial"/>
                <w:sz w:val="20"/>
                <w:szCs w:val="20"/>
                <w:lang w:val="en"/>
              </w:rPr>
              <w:t>6 (1.5)</w:t>
            </w:r>
          </w:p>
        </w:tc>
      </w:tr>
      <w:tr w:rsidR="00167966" w:rsidRPr="00C143F2" w14:paraId="41789AF5" w14:textId="77777777" w:rsidTr="0000320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</w:tcPr>
          <w:p w14:paraId="345BB588" w14:textId="77777777" w:rsidR="00167966" w:rsidRPr="002B23EC" w:rsidRDefault="00167966" w:rsidP="0000320F">
            <w:pPr>
              <w:tabs>
                <w:tab w:val="left" w:pos="2316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</w:pPr>
            <w:r w:rsidRPr="002B23EC"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  <w:t>Thuringia</w:t>
            </w:r>
          </w:p>
        </w:tc>
        <w:tc>
          <w:tcPr>
            <w:tcW w:w="3040" w:type="dxa"/>
          </w:tcPr>
          <w:p w14:paraId="3D500264" w14:textId="77777777" w:rsidR="00167966" w:rsidRPr="002B23EC" w:rsidRDefault="00167966" w:rsidP="0000320F">
            <w:pPr>
              <w:tabs>
                <w:tab w:val="left" w:pos="23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3EC">
              <w:rPr>
                <w:rFonts w:ascii="Arial" w:hAnsi="Arial" w:cs="Arial"/>
                <w:sz w:val="20"/>
                <w:szCs w:val="20"/>
                <w:lang w:val="en"/>
              </w:rPr>
              <w:t>7 (1.7)</w:t>
            </w:r>
          </w:p>
        </w:tc>
      </w:tr>
      <w:tr w:rsidR="00167966" w:rsidRPr="00C143F2" w14:paraId="0087C1A4" w14:textId="77777777" w:rsidTr="00003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1" w:type="dxa"/>
          </w:tcPr>
          <w:p w14:paraId="4ADD80AB" w14:textId="77777777" w:rsidR="00167966" w:rsidRPr="002B23EC" w:rsidRDefault="00167966" w:rsidP="0000320F">
            <w:pPr>
              <w:tabs>
                <w:tab w:val="left" w:pos="2316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B23EC">
              <w:rPr>
                <w:rFonts w:ascii="Arial" w:hAnsi="Arial" w:cs="Arial"/>
                <w:b w:val="0"/>
                <w:bCs w:val="0"/>
                <w:sz w:val="20"/>
                <w:szCs w:val="20"/>
                <w:lang w:val="en"/>
              </w:rPr>
              <w:t>Outside Germany</w:t>
            </w:r>
          </w:p>
        </w:tc>
        <w:tc>
          <w:tcPr>
            <w:tcW w:w="3040" w:type="dxa"/>
          </w:tcPr>
          <w:p w14:paraId="2E9E0DE4" w14:textId="77777777" w:rsidR="00167966" w:rsidRPr="002B23EC" w:rsidRDefault="00167966" w:rsidP="0000320F">
            <w:pPr>
              <w:tabs>
                <w:tab w:val="left" w:pos="23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3EC">
              <w:rPr>
                <w:rFonts w:ascii="Arial" w:hAnsi="Arial" w:cs="Arial"/>
                <w:sz w:val="20"/>
                <w:szCs w:val="20"/>
                <w:lang w:val="en"/>
              </w:rPr>
              <w:t>23 (5.7)</w:t>
            </w:r>
          </w:p>
        </w:tc>
      </w:tr>
    </w:tbl>
    <w:p w14:paraId="731C73F0" w14:textId="77777777" w:rsidR="00167966" w:rsidRDefault="00167966" w:rsidP="00167966">
      <w:pPr>
        <w:pStyle w:val="KeinLeerraum"/>
        <w:rPr>
          <w:rFonts w:ascii="Arial" w:hAnsi="Arial" w:cs="Arial"/>
          <w:b/>
          <w:color w:val="000000" w:themeColor="text1"/>
          <w:u w:val="single"/>
        </w:rPr>
      </w:pPr>
    </w:p>
    <w:p w14:paraId="2598A358" w14:textId="77777777" w:rsidR="00167966" w:rsidRDefault="00167966" w:rsidP="00167966">
      <w:pPr>
        <w:pStyle w:val="KeinLeerraum"/>
        <w:rPr>
          <w:rFonts w:ascii="Arial" w:hAnsi="Arial" w:cs="Arial"/>
          <w:b/>
          <w:color w:val="000000" w:themeColor="text1"/>
          <w:u w:val="single"/>
        </w:rPr>
      </w:pPr>
    </w:p>
    <w:p w14:paraId="5A0C83CC" w14:textId="5716A49E" w:rsidR="001524DA" w:rsidRPr="00DE5E1F" w:rsidRDefault="001524DA" w:rsidP="00DE5E1F">
      <w:pPr>
        <w:spacing w:after="160" w:line="259" w:lineRule="auto"/>
        <w:rPr>
          <w:rFonts w:ascii="Arial" w:hAnsi="Arial" w:cs="Arial"/>
          <w:b/>
          <w:color w:val="000000" w:themeColor="text1"/>
          <w:u w:val="single"/>
          <w:lang w:val="en-GB"/>
        </w:rPr>
      </w:pPr>
    </w:p>
    <w:sectPr w:rsidR="001524DA" w:rsidRPr="00DE5E1F" w:rsidSect="008D7E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966"/>
    <w:rsid w:val="000E1FF3"/>
    <w:rsid w:val="001524DA"/>
    <w:rsid w:val="00167966"/>
    <w:rsid w:val="003971BF"/>
    <w:rsid w:val="008D7ECB"/>
    <w:rsid w:val="00CC5D10"/>
    <w:rsid w:val="00DE5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361C7"/>
  <w15:chartTrackingRefBased/>
  <w15:docId w15:val="{FFE6420D-2D16-4313-A0BA-DB6A61BC9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7966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167966"/>
    <w:pPr>
      <w:spacing w:after="0" w:line="240" w:lineRule="auto"/>
    </w:pPr>
  </w:style>
  <w:style w:type="table" w:styleId="EinfacheTabelle4">
    <w:name w:val="Plain Table 4"/>
    <w:basedOn w:val="NormaleTabelle"/>
    <w:uiPriority w:val="44"/>
    <w:rsid w:val="00167966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n, Jessica</dc:creator>
  <cp:keywords/>
  <dc:description/>
  <cp:lastModifiedBy>Kern, Jessica</cp:lastModifiedBy>
  <cp:revision>5</cp:revision>
  <cp:lastPrinted>2023-02-07T14:46:00Z</cp:lastPrinted>
  <dcterms:created xsi:type="dcterms:W3CDTF">2023-01-23T10:42:00Z</dcterms:created>
  <dcterms:modified xsi:type="dcterms:W3CDTF">2023-05-08T13:02:00Z</dcterms:modified>
</cp:coreProperties>
</file>